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CE17A9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diovisull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>perceived physio-restorativeness is positively related to hydrodynamic energy.</w:t>
      </w:r>
    </w:p>
    <w:p w14:paraId="736EA8E6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nds of water and birds can add physio-restorativeness to high-energy hydrodynamic landscapes.</w:t>
      </w:r>
    </w:p>
    <w:p w14:paraId="77527F28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m-rich combined space of medium hydrodynamic energy has the greatest psycho-restorativeness.</w:t>
      </w:r>
    </w:p>
    <w:p w14:paraId="788A116F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ch visual stimuli can add restorativeness to landscapes with low and medium hydrodynamic energy.</w:t>
      </w:r>
    </w:p>
    <w:p w14:paraId="479BE349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nt and animal resources feature greater restorativeness than water resource in waterscap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F327F7D"/>
    <w:multiLevelType w:val="multilevel"/>
    <w:tmpl w:val="4F327F7D"/>
    <w:lvl w:ilvl="0" w:tentative="0">
      <w:start w:val="1"/>
      <w:numFmt w:val="decimal"/>
      <w:lvlText w:val="%1."/>
      <w:lvlJc w:val="left"/>
      <w:pPr>
        <w:ind w:left="440" w:hanging="44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BlZjVhYTI0YTU2MmIxN2VkYzI3NDVmNTVkODMwMjYifQ=="/>
  </w:docVars>
  <w:rsids>
    <w:rsidRoot w:val="00FA7DB3"/>
    <w:rsid w:val="000F5D35"/>
    <w:rsid w:val="001C1700"/>
    <w:rsid w:val="002D4EFB"/>
    <w:rsid w:val="002E299A"/>
    <w:rsid w:val="00333812"/>
    <w:rsid w:val="003A7653"/>
    <w:rsid w:val="003E40B2"/>
    <w:rsid w:val="00473036"/>
    <w:rsid w:val="004A37B1"/>
    <w:rsid w:val="004F0E24"/>
    <w:rsid w:val="005957A5"/>
    <w:rsid w:val="005962E8"/>
    <w:rsid w:val="005A5BE6"/>
    <w:rsid w:val="005D1594"/>
    <w:rsid w:val="005E48CF"/>
    <w:rsid w:val="00744A90"/>
    <w:rsid w:val="00755010"/>
    <w:rsid w:val="00770700"/>
    <w:rsid w:val="007E1BF1"/>
    <w:rsid w:val="007E46CC"/>
    <w:rsid w:val="00857AF8"/>
    <w:rsid w:val="008F74E5"/>
    <w:rsid w:val="00993CA2"/>
    <w:rsid w:val="00A430C6"/>
    <w:rsid w:val="00AC45A3"/>
    <w:rsid w:val="00B40BDF"/>
    <w:rsid w:val="00B510C0"/>
    <w:rsid w:val="00CA21B6"/>
    <w:rsid w:val="00D4508F"/>
    <w:rsid w:val="00DD36C2"/>
    <w:rsid w:val="00DE0932"/>
    <w:rsid w:val="00DE46AD"/>
    <w:rsid w:val="00E168D2"/>
    <w:rsid w:val="00E453F1"/>
    <w:rsid w:val="00EA308D"/>
    <w:rsid w:val="00F21906"/>
    <w:rsid w:val="00FA7DB3"/>
    <w:rsid w:val="4D26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 Light" w:hAnsi="PMingLiU" w:eastAsia="等线 Light" w:cs="MS Gothic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 Light" w:hAnsi="PMingLiU" w:eastAsia="等线 Light" w:cs="MS Gothic"/>
      <w:kern w:val="2"/>
      <w:sz w:val="24"/>
      <w:szCs w:val="28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421</Characters>
  <Lines>3</Lines>
  <Paragraphs>1</Paragraphs>
  <TotalTime>68</TotalTime>
  <ScaleCrop>false</ScaleCrop>
  <LinksUpToDate>false</LinksUpToDate>
  <CharactersWithSpaces>474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09:27:00Z</dcterms:created>
  <dc:creator>cHenxUAn2e -</dc:creator>
  <cp:lastModifiedBy>张庆杰</cp:lastModifiedBy>
  <dcterms:modified xsi:type="dcterms:W3CDTF">2024-08-19T13:42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CE4696A56F2418E9162BE85B9123980_12</vt:lpwstr>
  </property>
</Properties>
</file>